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03D12B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15"/>
        <w:tblW w:w="1458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417"/>
        <w:gridCol w:w="284"/>
        <w:gridCol w:w="1701"/>
        <w:gridCol w:w="1559"/>
        <w:gridCol w:w="1400"/>
        <w:gridCol w:w="236"/>
        <w:gridCol w:w="1890"/>
        <w:gridCol w:w="1843"/>
        <w:gridCol w:w="1134"/>
      </w:tblGrid>
      <w:tr w14:paraId="7DFA5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8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F29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pplementary Table 1. Clinical characteristics and laboratory parameters of the study population after excluding patients with hypertension and diabetes.</w:t>
            </w:r>
          </w:p>
        </w:tc>
      </w:tr>
      <w:tr w14:paraId="50395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91DDC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9866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l patients</w:t>
            </w:r>
          </w:p>
        </w:tc>
        <w:tc>
          <w:tcPr>
            <w:tcW w:w="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503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B310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n-renal injury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7D72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y renal injury</w:t>
            </w:r>
          </w:p>
        </w:tc>
        <w:tc>
          <w:tcPr>
            <w:tcW w:w="1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9C06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4B2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F871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ransient renal injury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38C3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stained renal injury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A698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14:paraId="5188E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17D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umber of c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559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61C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8AD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B1F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552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C11B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F3E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0B8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1F9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FDAC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94E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897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.24±1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9ED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AE8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.81±1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2C9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9.99±1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BC22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4E6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D59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.29±1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20C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.09±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3DF4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14:paraId="3498A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75E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253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CB69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5F38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B999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02E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BBC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0ECE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CD6B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54B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</w:tr>
      <w:tr w14:paraId="6BBB0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7B2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9BD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9 (37.0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2BD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876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9 (36.1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157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 (43.1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320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3C3F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0D9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 (41.3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F90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 (48.2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14C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CDEA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6EA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C31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1 (62.91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167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71C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5 (63.8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199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 (56.9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C26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020A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063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1 (58.6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3F9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 (51.7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C79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0189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01A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seline creatinine (µ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20D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.52±17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4B8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FF8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.38±16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7C9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.84±22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B93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6914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F31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.72±16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7C8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7.18±2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9DF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141FE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02D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seline eGFR, ml/min/1.73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522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.49±15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C50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304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.56±14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EB0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71±18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EC0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E38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13D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.56±16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7B2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.17±1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99E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4BA8A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30B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ronary heart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BAF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 (0.7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267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1D1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 (0.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22E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CCC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05D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2F7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3B6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F6A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26FB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B63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erebrovascular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6A0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 (0.3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12B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FD5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(0.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E1D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(0.8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DE0E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35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918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AC8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(1.1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41C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F07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50 </w:t>
            </w:r>
          </w:p>
        </w:tc>
      </w:tr>
      <w:tr w14:paraId="00D0D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4DD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Kidney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047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 (2.3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DCF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0A4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 (0.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061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 (14.6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C77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62A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AD8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 (6.9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A8F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 (37.9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03DD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2FE91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1CF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stolic pressure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66C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4.22±15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077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24A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4.27±15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7D1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3.95±14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F90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76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2DC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813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2.92±14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5CC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7.80±1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4C6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80 </w:t>
            </w:r>
          </w:p>
        </w:tc>
      </w:tr>
      <w:tr w14:paraId="23A39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1ED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astolic pressure (mm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1BF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62±9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A07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ABA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62±9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0E6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59±9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9A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12B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0BF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88±8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506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.50±1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F2D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</w:tr>
      <w:tr w14:paraId="478C5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F27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A65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26±2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F65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101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22±3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CF6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48±2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888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3EA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153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37±2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F56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.81±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6D3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352 </w:t>
            </w:r>
          </w:p>
        </w:tc>
      </w:tr>
      <w:tr w14:paraId="00A99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1E8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aseline kidney function (eGFR grou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CA2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43EC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85BE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AE5C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D6E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812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CAE8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F20F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093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077B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79B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&lt;60ml/min/1.73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16C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 (1.4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C27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CA0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 (0.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157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 (9.4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CD3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E418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524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(2.3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137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 (31.0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E1A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389C7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DC5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60-90ml/min/1.73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A94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0 (47.6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6AD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D67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7 (46.6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65D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 (54.3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E7C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61EC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6AE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 (52.8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6FC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 (58.6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797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B575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426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≥90ml/min/1.73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9BE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8 (50.93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F18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0E5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6 (53.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719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 (36.2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DE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3D20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C63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 (44.8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1D3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 (10.3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087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611D5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F1D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ak creatinine during renal injury (µ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19C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DBA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C92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F6B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BF6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BEA8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11C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17±27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503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5.04±4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037E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56664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DB2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ak BUN during renal injury (mmol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D1B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41A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A1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CCE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574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4B92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02A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69±2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915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39±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7AD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FB5C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6DD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UN</w:t>
            </w:r>
            <w:r>
              <w:rPr>
                <w:rFonts w:ascii="Times New Roman" w:hAnsi="Times New Roman" w:eastAsia="宋体" w:cs="Times New Roman"/>
                <w:color w:val="212121"/>
                <w:kern w:val="0"/>
                <w:sz w:val="18"/>
                <w:szCs w:val="18"/>
              </w:rPr>
              <w:t>/creatinine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981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FC2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3AD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E9E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C2C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4DA3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31E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88±1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9BF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0±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9A8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80 </w:t>
            </w:r>
          </w:p>
        </w:tc>
      </w:tr>
      <w:tr w14:paraId="372BB2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910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simertinib used as first-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EA8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7 (61.28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EBD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823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3 (62.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F3F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4 (55.17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D8F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616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1B5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 (55.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1A3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 (55.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760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</w:tr>
      <w:tr w14:paraId="4AFA9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393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GFR mutations typ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0AB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2B29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B222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AFCD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21A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8E1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DF36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FAE2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8F2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</w:tr>
      <w:tr w14:paraId="6F1D0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59D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EGFR 19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34E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7 (48.49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341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F3C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7 (47.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9E5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 (51.72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857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8A69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BD5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 (54.0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4F0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 (44.8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A72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5C79B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75D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EGFR 21858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7B5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3 (41.04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7A6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507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7 (41.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85F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 (39.6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2DD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49D4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36E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 (37.9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2B5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 (44.8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E21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176E7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1DB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0BF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 (5.4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ADB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57A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 (5.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D11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 (6.90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2C2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E77B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376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 (5.7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B8B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 (10.3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768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2043B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6C5E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6037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 (5.00%)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4832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C21E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 (5.51%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1C4E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(1.72%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075D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9106C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BD4E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(2.30%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7DCC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27BB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DA13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5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899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MI, body mass index; eGFR, estimated glomerular filtration rate; BUN, blood urea nitrogen.</w:t>
            </w:r>
          </w:p>
        </w:tc>
      </w:tr>
    </w:tbl>
    <w:p w14:paraId="5DD90D07">
      <w:pPr>
        <w:rPr>
          <w:rFonts w:ascii="Times New Roman" w:hAnsi="Times New Roman" w:cs="Times New Roman"/>
          <w:sz w:val="18"/>
          <w:szCs w:val="18"/>
        </w:rPr>
      </w:pPr>
    </w:p>
    <w:p w14:paraId="510B01A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15"/>
        <w:tblW w:w="133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2"/>
        <w:gridCol w:w="963"/>
        <w:gridCol w:w="2159"/>
        <w:gridCol w:w="987"/>
        <w:gridCol w:w="222"/>
        <w:gridCol w:w="962"/>
        <w:gridCol w:w="2159"/>
        <w:gridCol w:w="987"/>
        <w:gridCol w:w="222"/>
      </w:tblGrid>
      <w:tr w14:paraId="2470E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312" w:hRule="atLeast"/>
        </w:trPr>
        <w:tc>
          <w:tcPr>
            <w:tcW w:w="13284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48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pplementary Table 2. Logistic regression analysis between clinical characteristics and any renal injury in the total cohort after excluding patients with hypertension and diabetes.</w:t>
            </w:r>
          </w:p>
        </w:tc>
      </w:tr>
      <w:tr w14:paraId="3FE32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84" w:type="dxa"/>
            <w:gridSpan w:val="8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2D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E8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05BFB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463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410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46AB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5FC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410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18E1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ultivariable analysis</w:t>
            </w:r>
          </w:p>
        </w:tc>
        <w:tc>
          <w:tcPr>
            <w:tcW w:w="36" w:type="dxa"/>
            <w:vAlign w:val="center"/>
          </w:tcPr>
          <w:p w14:paraId="079F4FA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CB68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44B1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6B4C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5674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C218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 vale</w:t>
            </w:r>
          </w:p>
        </w:tc>
        <w:tc>
          <w:tcPr>
            <w:tcW w:w="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2046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42DE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21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66E3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4006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 vale</w:t>
            </w:r>
          </w:p>
        </w:tc>
        <w:tc>
          <w:tcPr>
            <w:tcW w:w="36" w:type="dxa"/>
            <w:vAlign w:val="center"/>
          </w:tcPr>
          <w:p w14:paraId="1635E59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4ECB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12A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96C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3EAD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669B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18EB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D773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29C4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2CEF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2B8C001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29BB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EEB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BF9B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48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296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03-1.1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F05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717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39BB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8739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6909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06E4CD1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9FAE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5F4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e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AAC2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CA80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7855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412D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34B3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A8FD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E2BA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1A5CECF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BBA7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D91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e group (years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F7C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C07F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9AD3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83E0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0664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1E7C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47EC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4F8F68F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A978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568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748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BDB9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3A89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76AF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E817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A350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15C9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4929907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CF81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400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333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817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2F2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26-2.6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679F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27A0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07B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5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525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25-2.3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E9DA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36" w:type="dxa"/>
            <w:vAlign w:val="center"/>
          </w:tcPr>
          <w:p w14:paraId="09423BA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DB33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13B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simertinib used as first-line therap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884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339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877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02-1.9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743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4EF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3BF5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1147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C317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354185B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D191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F38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ronary heart diseas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79D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8B2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6B5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5CA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EAD7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1584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3FEB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6B1FC6C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FC7D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AE6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rebrovascular diseas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B27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.101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7E3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79-34.4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590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57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F83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363F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EDE9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EE57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4EA58AB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320F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3A3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seline renal f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5D5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9422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CCF1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203F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F0DA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C4B6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4EEF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0CAFE64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DFEB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976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nal injury (Yes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1D5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0.697 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CD7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.715-141.3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53AA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8B02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A8F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.64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2D8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.490-127.9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0593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" w:type="dxa"/>
            <w:vAlign w:val="center"/>
          </w:tcPr>
          <w:p w14:paraId="719B4DA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B28B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78D5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nal injury (No)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9761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78449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ECC3C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2072F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DE7C30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32A89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7A347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0C3BBF5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067650C3">
      <w:pPr>
        <w:rPr>
          <w:rFonts w:ascii="Times New Roman" w:hAnsi="Times New Roman" w:cs="Times New Roman"/>
          <w:sz w:val="18"/>
          <w:szCs w:val="18"/>
        </w:rPr>
      </w:pPr>
    </w:p>
    <w:p w14:paraId="70C8CB7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Style w:val="15"/>
        <w:tblW w:w="1368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0"/>
        <w:gridCol w:w="870"/>
        <w:gridCol w:w="1993"/>
        <w:gridCol w:w="1078"/>
        <w:gridCol w:w="222"/>
        <w:gridCol w:w="870"/>
        <w:gridCol w:w="1993"/>
        <w:gridCol w:w="950"/>
        <w:gridCol w:w="240"/>
      </w:tblGrid>
      <w:tr w14:paraId="5A3D8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0" w:type="dxa"/>
          <w:trHeight w:val="312" w:hRule="atLeast"/>
        </w:trPr>
        <w:tc>
          <w:tcPr>
            <w:tcW w:w="13446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DF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pplementary Table 3. Logistic regression analysis between clinical characteristics and sustained renal injury in the any renal injury cohort after excluding patients with hypertension and diabetes.</w:t>
            </w:r>
          </w:p>
        </w:tc>
      </w:tr>
      <w:tr w14:paraId="2070F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46" w:type="dxa"/>
            <w:gridSpan w:val="8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D0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A71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 w14:paraId="56944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B9A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94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8867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98D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381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A9C1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ultivariable analysis</w:t>
            </w:r>
          </w:p>
        </w:tc>
        <w:tc>
          <w:tcPr>
            <w:tcW w:w="240" w:type="dxa"/>
            <w:vAlign w:val="center"/>
          </w:tcPr>
          <w:p w14:paraId="12836A5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4761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0F838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979E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BAD0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DB16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 val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FE06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5D9A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02D4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A313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 vale</w:t>
            </w:r>
          </w:p>
        </w:tc>
        <w:tc>
          <w:tcPr>
            <w:tcW w:w="240" w:type="dxa"/>
            <w:vAlign w:val="center"/>
          </w:tcPr>
          <w:p w14:paraId="642A43C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1E88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857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C78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87E2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D459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2CCA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1071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AE07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1210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321CB21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8F65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42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0217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56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CCE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26-1.7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A76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8F7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F9B0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BCE1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DFAB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2487CDF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236A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7DBB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em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B4FC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6999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F6DC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44EE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3D07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0D87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E384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7E4117A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8F57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952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e group (year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7A5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9A77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97C5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494E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09C8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205F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BB88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3483378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F17A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C8E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8FE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3A2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ECDF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0A13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4EFE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4A9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F066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2235A56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B98A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A96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186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5.180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E84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17-13.9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A7EA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8902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EDB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36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19B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33-15.7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C0AB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40" w:type="dxa"/>
            <w:vAlign w:val="center"/>
          </w:tcPr>
          <w:p w14:paraId="1DC4A27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43AE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3F7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simertinib used as first-line therap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10C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7B8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30-2.3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374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9D8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32ED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9A59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2220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01B0BC7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F17F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D4E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seline renal fuc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E5E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3202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4927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4B2F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229E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E9F5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4BD2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2A1A541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184D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268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nal injury (Ye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CF4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8.250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1D7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97-25.2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36AD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78CD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38E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8.603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078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46-29.0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1F0E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40" w:type="dxa"/>
            <w:vAlign w:val="center"/>
          </w:tcPr>
          <w:p w14:paraId="2854351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43B7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0DBA7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nal injury (No)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B52C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8BEA2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A2F13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0CF8B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AF4D1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2E454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2566C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14:paraId="65E5996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248AE517">
      <w:pPr>
        <w:rPr>
          <w:rFonts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7D8"/>
    <w:rsid w:val="001413F4"/>
    <w:rsid w:val="00153C08"/>
    <w:rsid w:val="00176485"/>
    <w:rsid w:val="00220D1B"/>
    <w:rsid w:val="002B67D8"/>
    <w:rsid w:val="006159C9"/>
    <w:rsid w:val="00657798"/>
    <w:rsid w:val="006644FC"/>
    <w:rsid w:val="007001B2"/>
    <w:rsid w:val="007157EB"/>
    <w:rsid w:val="007B0559"/>
    <w:rsid w:val="007F6612"/>
    <w:rsid w:val="00876431"/>
    <w:rsid w:val="00AD62CB"/>
    <w:rsid w:val="00AE5D37"/>
    <w:rsid w:val="00C21F8E"/>
    <w:rsid w:val="00DA025E"/>
    <w:rsid w:val="00F16D0F"/>
    <w:rsid w:val="00F379E2"/>
    <w:rsid w:val="00F80A8B"/>
    <w:rsid w:val="28C655E7"/>
    <w:rsid w:val="2A2F1CCB"/>
    <w:rsid w:val="30823643"/>
    <w:rsid w:val="4BD9460D"/>
    <w:rsid w:val="5705494D"/>
    <w:rsid w:val="6F63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font8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6">
    <w:name w:val="font13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37">
    <w:name w:val="font15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8">
    <w:name w:val="font14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39">
    <w:name w:val="font1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40">
    <w:name w:val="font151"/>
    <w:basedOn w:val="16"/>
    <w:qFormat/>
    <w:uiPriority w:val="0"/>
    <w:rPr>
      <w:rFonts w:hint="default" w:ascii="Times New Roman" w:hAnsi="Times New Roman" w:cs="Times New Roman"/>
      <w:color w:val="212121"/>
      <w:sz w:val="21"/>
      <w:szCs w:val="21"/>
      <w:u w:val="none"/>
    </w:rPr>
  </w:style>
  <w:style w:type="character" w:customStyle="1" w:styleId="41">
    <w:name w:val="页眉 字符"/>
    <w:basedOn w:val="16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42">
    <w:name w:val="页脚 字符"/>
    <w:basedOn w:val="16"/>
    <w:link w:val="11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43">
    <w:name w:val="font6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44">
    <w:name w:val="font11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45">
    <w:name w:val="font14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46">
    <w:name w:val="font121"/>
    <w:basedOn w:val="1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67</Words>
  <Characters>5294</Characters>
  <Lines>55</Lines>
  <Paragraphs>15</Paragraphs>
  <TotalTime>72</TotalTime>
  <ScaleCrop>false</ScaleCrop>
  <LinksUpToDate>false</LinksUpToDate>
  <CharactersWithSpaces>572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10:45:00Z</dcterms:created>
  <dc:creator>洁珊 林</dc:creator>
  <cp:lastModifiedBy>安安</cp:lastModifiedBy>
  <dcterms:modified xsi:type="dcterms:W3CDTF">2025-11-18T07:35:4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RlMDU0YzI5YTBkNzg4ZDNlM2RmODA2NmY3YzJiZmUiLCJ1c2VySWQiOiIzNjA1MDIzNz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2CF328C4CAC740AE96BDFEE7CAAFE14A_13</vt:lpwstr>
  </property>
</Properties>
</file>